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D0A" w:rsidRDefault="00493D0A" w:rsidP="00493D0A">
      <w:pPr>
        <w:widowControl/>
        <w:rPr>
          <w:rFonts w:ascii="Times New Roman" w:eastAsia="MS PGothic" w:hAnsi="Times New Roman"/>
          <w:b/>
          <w:color w:val="000000"/>
          <w:kern w:val="0"/>
          <w:sz w:val="22"/>
        </w:rPr>
      </w:pPr>
      <w:proofErr w:type="gramStart"/>
      <w:r w:rsidRPr="00493D0A">
        <w:rPr>
          <w:rFonts w:ascii="Times New Roman" w:eastAsia="MS PGothic" w:hAnsi="Times New Roman"/>
          <w:b/>
          <w:color w:val="000000"/>
          <w:kern w:val="0"/>
          <w:sz w:val="22"/>
        </w:rPr>
        <w:t>Supplemental Table</w:t>
      </w:r>
      <w:r w:rsidRPr="00493D0A">
        <w:rPr>
          <w:rFonts w:ascii="Times New Roman" w:eastAsia="MS PGothic" w:hAnsi="Times New Roman" w:hint="eastAsia"/>
          <w:b/>
          <w:color w:val="000000"/>
          <w:kern w:val="0"/>
          <w:sz w:val="22"/>
        </w:rPr>
        <w:t>.</w:t>
      </w:r>
      <w:proofErr w:type="gramEnd"/>
      <w:r w:rsidRPr="00493D0A">
        <w:rPr>
          <w:rFonts w:ascii="Times New Roman" w:eastAsia="MS PGothic" w:hAnsi="Times New Roman" w:hint="eastAsia"/>
          <w:b/>
          <w:color w:val="000000"/>
          <w:kern w:val="0"/>
          <w:sz w:val="22"/>
        </w:rPr>
        <w:t xml:space="preserve"> </w:t>
      </w:r>
      <w:r w:rsidRPr="00493D0A">
        <w:rPr>
          <w:rFonts w:ascii="Times New Roman" w:eastAsia="MS PGothic" w:hAnsi="Times New Roman"/>
          <w:b/>
          <w:color w:val="000000"/>
          <w:kern w:val="0"/>
          <w:sz w:val="22"/>
        </w:rPr>
        <w:t>The levels of FA vapor in corner of the assessment room</w:t>
      </w:r>
    </w:p>
    <w:p w:rsidR="00F81270" w:rsidRPr="00493D0A" w:rsidRDefault="00F81270" w:rsidP="00493D0A">
      <w:pPr>
        <w:widowControl/>
        <w:rPr>
          <w:rFonts w:ascii="Times New Roman" w:eastAsia="MS PGothic" w:hAnsi="Times New Roman"/>
          <w:b/>
          <w:color w:val="000000"/>
          <w:kern w:val="0"/>
          <w:sz w:val="22"/>
        </w:rPr>
      </w:pPr>
      <w:bookmarkStart w:id="0" w:name="_GoBack"/>
      <w:bookmarkEnd w:id="0"/>
    </w:p>
    <w:tbl>
      <w:tblPr>
        <w:tblW w:w="8505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276"/>
        <w:gridCol w:w="992"/>
        <w:gridCol w:w="1276"/>
        <w:gridCol w:w="1276"/>
        <w:gridCol w:w="1276"/>
        <w:gridCol w:w="1134"/>
        <w:gridCol w:w="1275"/>
      </w:tblGrid>
      <w:tr w:rsidR="00493D0A" w:rsidRPr="00493D0A" w:rsidTr="00F8127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TO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TO2</w:t>
            </w:r>
          </w:p>
        </w:tc>
      </w:tr>
      <w:tr w:rsidR="00493D0A" w:rsidRPr="00493D0A" w:rsidTr="00F81270">
        <w:trPr>
          <w:trHeight w:val="300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Male (N=3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Ave ± S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0.05 ± 0.0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0.14</w:t>
            </w: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± 0.0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0.17</w:t>
            </w: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± 0.0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0.16</w:t>
            </w: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± 0.0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0.24</w:t>
            </w: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± 0.01</w:t>
            </w:r>
          </w:p>
        </w:tc>
      </w:tr>
      <w:tr w:rsidR="00493D0A" w:rsidRPr="00493D0A" w:rsidTr="00F81270">
        <w:trPr>
          <w:trHeight w:val="300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Female (N=3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Ave ± S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0.06 ± 0.0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0.30</w:t>
            </w: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± 0.0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0.33</w:t>
            </w: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± 0.0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0.43</w:t>
            </w: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± 0.1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0.45</w:t>
            </w: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± 0.03</w:t>
            </w:r>
          </w:p>
        </w:tc>
      </w:tr>
      <w:tr w:rsidR="00493D0A" w:rsidRPr="00493D0A" w:rsidTr="00F81270">
        <w:trPr>
          <w:trHeight w:val="30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lang/>
              </w:rPr>
              <w:t>all (N=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Ave ± 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0.05 ± 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0.22</w:t>
            </w: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± 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0.25</w:t>
            </w: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± 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0.30</w:t>
            </w: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± 0.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D0A" w:rsidRPr="00493D0A" w:rsidRDefault="00493D0A" w:rsidP="00493D0A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93D0A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0.35</w:t>
            </w:r>
            <w:r w:rsidRPr="00493D0A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± 0.11</w:t>
            </w:r>
          </w:p>
        </w:tc>
      </w:tr>
    </w:tbl>
    <w:p w:rsidR="00493D0A" w:rsidRDefault="00493D0A" w:rsidP="00493D0A">
      <w:pPr>
        <w:spacing w:line="480" w:lineRule="auto"/>
        <w:jc w:val="right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</w:rPr>
        <w:t>( ppm</w:t>
      </w:r>
      <w:proofErr w:type="gramEnd"/>
      <w:r>
        <w:rPr>
          <w:rFonts w:ascii="Times New Roman" w:hAnsi="Times New Roman" w:hint="eastAsia"/>
        </w:rPr>
        <w:t xml:space="preserve"> )</w:t>
      </w:r>
    </w:p>
    <w:p w:rsidR="00F81270" w:rsidRPr="00493D0A" w:rsidRDefault="00F81270" w:rsidP="00F81270">
      <w:pPr>
        <w:spacing w:line="480" w:lineRule="auto"/>
        <w:jc w:val="left"/>
        <w:rPr>
          <w:rFonts w:ascii="Times New Roman" w:hAnsi="Times New Roman"/>
        </w:rPr>
      </w:pPr>
      <w:r w:rsidRPr="00F81270">
        <w:rPr>
          <w:rFonts w:ascii="Times New Roman" w:hAnsi="Times New Roman"/>
        </w:rPr>
        <w:t>Bold numbers indicate a value that exceeds the guideline value established by the WHO and MHLWJ (0.08 ppm)</w:t>
      </w:r>
    </w:p>
    <w:sectPr w:rsidR="00F81270" w:rsidRPr="00493D0A" w:rsidSect="00E36717">
      <w:footerReference w:type="default" r:id="rId7"/>
      <w:pgSz w:w="12240" w:h="15840" w:code="1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42DA" w:rsidRDefault="00CD42DA" w:rsidP="00364ECD">
      <w:r>
        <w:separator/>
      </w:r>
    </w:p>
  </w:endnote>
  <w:endnote w:type="continuationSeparator" w:id="0">
    <w:p w:rsidR="00CD42DA" w:rsidRDefault="00CD42DA" w:rsidP="00364E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73D1" w:rsidRDefault="00A36EA3">
    <w:pPr>
      <w:pStyle w:val="Footer"/>
      <w:jc w:val="center"/>
    </w:pPr>
    <w:r>
      <w:fldChar w:fldCharType="begin"/>
    </w:r>
    <w:r w:rsidR="003673D1">
      <w:instrText>PAGE   \* MERGEFORMAT</w:instrText>
    </w:r>
    <w:r>
      <w:fldChar w:fldCharType="separate"/>
    </w:r>
    <w:r w:rsidR="009F2A3D" w:rsidRPr="009F2A3D">
      <w:rPr>
        <w:noProof/>
        <w:lang w:val="ja-JP"/>
      </w:rPr>
      <w:t>1</w:t>
    </w:r>
    <w:r>
      <w:fldChar w:fldCharType="end"/>
    </w:r>
  </w:p>
  <w:p w:rsidR="003673D1" w:rsidRDefault="003673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42DA" w:rsidRDefault="00CD42DA" w:rsidP="00364ECD">
      <w:r>
        <w:separator/>
      </w:r>
    </w:p>
  </w:footnote>
  <w:footnote w:type="continuationSeparator" w:id="0">
    <w:p w:rsidR="00CD42DA" w:rsidRDefault="00CD42DA" w:rsidP="00364E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2C9C"/>
    <w:rsid w:val="00001E31"/>
    <w:rsid w:val="00006813"/>
    <w:rsid w:val="00013762"/>
    <w:rsid w:val="00016636"/>
    <w:rsid w:val="00030619"/>
    <w:rsid w:val="00031ABA"/>
    <w:rsid w:val="000321AF"/>
    <w:rsid w:val="0003360E"/>
    <w:rsid w:val="000343D2"/>
    <w:rsid w:val="00036EC6"/>
    <w:rsid w:val="000429F4"/>
    <w:rsid w:val="00042FAD"/>
    <w:rsid w:val="00044683"/>
    <w:rsid w:val="00056C5F"/>
    <w:rsid w:val="00057F57"/>
    <w:rsid w:val="00063562"/>
    <w:rsid w:val="000659C2"/>
    <w:rsid w:val="00067597"/>
    <w:rsid w:val="00070D35"/>
    <w:rsid w:val="00070F6A"/>
    <w:rsid w:val="00073017"/>
    <w:rsid w:val="00075F75"/>
    <w:rsid w:val="0007761B"/>
    <w:rsid w:val="000856EA"/>
    <w:rsid w:val="00085C02"/>
    <w:rsid w:val="000931DB"/>
    <w:rsid w:val="00094DDA"/>
    <w:rsid w:val="0009676D"/>
    <w:rsid w:val="000A6360"/>
    <w:rsid w:val="000B2AF2"/>
    <w:rsid w:val="000B6B65"/>
    <w:rsid w:val="000B7FF1"/>
    <w:rsid w:val="000C253E"/>
    <w:rsid w:val="000C440F"/>
    <w:rsid w:val="000D0DD5"/>
    <w:rsid w:val="000D3573"/>
    <w:rsid w:val="000D5227"/>
    <w:rsid w:val="000D73BF"/>
    <w:rsid w:val="000E43CC"/>
    <w:rsid w:val="000E7421"/>
    <w:rsid w:val="000F0F32"/>
    <w:rsid w:val="000F7D88"/>
    <w:rsid w:val="001001D2"/>
    <w:rsid w:val="00100819"/>
    <w:rsid w:val="00101B58"/>
    <w:rsid w:val="00112D92"/>
    <w:rsid w:val="001170CF"/>
    <w:rsid w:val="001226B1"/>
    <w:rsid w:val="00123CD1"/>
    <w:rsid w:val="00124378"/>
    <w:rsid w:val="00124F23"/>
    <w:rsid w:val="00126AAD"/>
    <w:rsid w:val="00132578"/>
    <w:rsid w:val="00136D99"/>
    <w:rsid w:val="00143D9C"/>
    <w:rsid w:val="001441DC"/>
    <w:rsid w:val="00144C71"/>
    <w:rsid w:val="001477FB"/>
    <w:rsid w:val="00150270"/>
    <w:rsid w:val="00150FAF"/>
    <w:rsid w:val="001527F5"/>
    <w:rsid w:val="00155406"/>
    <w:rsid w:val="001566EE"/>
    <w:rsid w:val="001620CA"/>
    <w:rsid w:val="001642F0"/>
    <w:rsid w:val="0016514B"/>
    <w:rsid w:val="00175C3D"/>
    <w:rsid w:val="00175EC2"/>
    <w:rsid w:val="00177D07"/>
    <w:rsid w:val="00181B8F"/>
    <w:rsid w:val="00182A9E"/>
    <w:rsid w:val="00182D1D"/>
    <w:rsid w:val="001848FD"/>
    <w:rsid w:val="001879D9"/>
    <w:rsid w:val="00195D84"/>
    <w:rsid w:val="001A12CA"/>
    <w:rsid w:val="001A2FEC"/>
    <w:rsid w:val="001A7ACA"/>
    <w:rsid w:val="001B008E"/>
    <w:rsid w:val="001B0D16"/>
    <w:rsid w:val="001B203F"/>
    <w:rsid w:val="001B255D"/>
    <w:rsid w:val="001C371C"/>
    <w:rsid w:val="001C55D9"/>
    <w:rsid w:val="001C5D67"/>
    <w:rsid w:val="001D0B82"/>
    <w:rsid w:val="001D2114"/>
    <w:rsid w:val="001D2A7C"/>
    <w:rsid w:val="001D388E"/>
    <w:rsid w:val="001D5249"/>
    <w:rsid w:val="001E0233"/>
    <w:rsid w:val="001E1573"/>
    <w:rsid w:val="001E4D9D"/>
    <w:rsid w:val="001E656E"/>
    <w:rsid w:val="001E6E9F"/>
    <w:rsid w:val="001E7D9B"/>
    <w:rsid w:val="001F641A"/>
    <w:rsid w:val="001F7508"/>
    <w:rsid w:val="001F792B"/>
    <w:rsid w:val="00210375"/>
    <w:rsid w:val="0021286C"/>
    <w:rsid w:val="00215A78"/>
    <w:rsid w:val="00216DC1"/>
    <w:rsid w:val="00217184"/>
    <w:rsid w:val="00233E25"/>
    <w:rsid w:val="0023468A"/>
    <w:rsid w:val="00241149"/>
    <w:rsid w:val="00251EA6"/>
    <w:rsid w:val="00253916"/>
    <w:rsid w:val="002559DB"/>
    <w:rsid w:val="00257412"/>
    <w:rsid w:val="00260EF2"/>
    <w:rsid w:val="002629C0"/>
    <w:rsid w:val="00263535"/>
    <w:rsid w:val="00264A35"/>
    <w:rsid w:val="00265A4D"/>
    <w:rsid w:val="0026671B"/>
    <w:rsid w:val="00267674"/>
    <w:rsid w:val="0027165A"/>
    <w:rsid w:val="00271C88"/>
    <w:rsid w:val="00274ECB"/>
    <w:rsid w:val="00280EEF"/>
    <w:rsid w:val="00281F0E"/>
    <w:rsid w:val="00282C21"/>
    <w:rsid w:val="00287E0D"/>
    <w:rsid w:val="00290884"/>
    <w:rsid w:val="00290E9D"/>
    <w:rsid w:val="00292DB9"/>
    <w:rsid w:val="00297951"/>
    <w:rsid w:val="002A1F0C"/>
    <w:rsid w:val="002A33D4"/>
    <w:rsid w:val="002A3476"/>
    <w:rsid w:val="002A7CA3"/>
    <w:rsid w:val="002B4FF1"/>
    <w:rsid w:val="002B5816"/>
    <w:rsid w:val="002C1DFE"/>
    <w:rsid w:val="002C3809"/>
    <w:rsid w:val="002C5344"/>
    <w:rsid w:val="002D12CF"/>
    <w:rsid w:val="002D1BF2"/>
    <w:rsid w:val="002D28B4"/>
    <w:rsid w:val="002D2E98"/>
    <w:rsid w:val="002D5A40"/>
    <w:rsid w:val="002E0BDB"/>
    <w:rsid w:val="002E0BFA"/>
    <w:rsid w:val="002E1935"/>
    <w:rsid w:val="002E4465"/>
    <w:rsid w:val="002E5A38"/>
    <w:rsid w:val="002E6091"/>
    <w:rsid w:val="002F4760"/>
    <w:rsid w:val="002F59D7"/>
    <w:rsid w:val="002F5FDB"/>
    <w:rsid w:val="002F66CB"/>
    <w:rsid w:val="00300EEB"/>
    <w:rsid w:val="00305E48"/>
    <w:rsid w:val="00313CF0"/>
    <w:rsid w:val="00314CC9"/>
    <w:rsid w:val="00314D54"/>
    <w:rsid w:val="00315E7A"/>
    <w:rsid w:val="00316D5A"/>
    <w:rsid w:val="00326E80"/>
    <w:rsid w:val="00330AA4"/>
    <w:rsid w:val="00332893"/>
    <w:rsid w:val="00334D41"/>
    <w:rsid w:val="00334EF6"/>
    <w:rsid w:val="0033711A"/>
    <w:rsid w:val="003375F0"/>
    <w:rsid w:val="00337D48"/>
    <w:rsid w:val="003463F9"/>
    <w:rsid w:val="003520C0"/>
    <w:rsid w:val="00360CDB"/>
    <w:rsid w:val="00363104"/>
    <w:rsid w:val="00364ECD"/>
    <w:rsid w:val="00366FBF"/>
    <w:rsid w:val="003673D1"/>
    <w:rsid w:val="00374503"/>
    <w:rsid w:val="003822E0"/>
    <w:rsid w:val="00383050"/>
    <w:rsid w:val="003833C2"/>
    <w:rsid w:val="003851E9"/>
    <w:rsid w:val="00387E8D"/>
    <w:rsid w:val="00391C33"/>
    <w:rsid w:val="00391C79"/>
    <w:rsid w:val="003941C9"/>
    <w:rsid w:val="0039445E"/>
    <w:rsid w:val="00395788"/>
    <w:rsid w:val="00396CED"/>
    <w:rsid w:val="003A210B"/>
    <w:rsid w:val="003A7281"/>
    <w:rsid w:val="003A7439"/>
    <w:rsid w:val="003B1A0D"/>
    <w:rsid w:val="003B27D4"/>
    <w:rsid w:val="003B4A5D"/>
    <w:rsid w:val="003C117A"/>
    <w:rsid w:val="003C43B5"/>
    <w:rsid w:val="003C727C"/>
    <w:rsid w:val="003D2379"/>
    <w:rsid w:val="003D37CC"/>
    <w:rsid w:val="003D556E"/>
    <w:rsid w:val="003E0C97"/>
    <w:rsid w:val="003F41EA"/>
    <w:rsid w:val="003F4F0B"/>
    <w:rsid w:val="003F54D8"/>
    <w:rsid w:val="003F6BFB"/>
    <w:rsid w:val="004017AB"/>
    <w:rsid w:val="0040348E"/>
    <w:rsid w:val="0040527C"/>
    <w:rsid w:val="004058CA"/>
    <w:rsid w:val="00405BDD"/>
    <w:rsid w:val="0040637E"/>
    <w:rsid w:val="0041010C"/>
    <w:rsid w:val="00413E95"/>
    <w:rsid w:val="0041403A"/>
    <w:rsid w:val="00414FCC"/>
    <w:rsid w:val="0041529C"/>
    <w:rsid w:val="0041604D"/>
    <w:rsid w:val="004177E8"/>
    <w:rsid w:val="00421120"/>
    <w:rsid w:val="00432221"/>
    <w:rsid w:val="00442EDC"/>
    <w:rsid w:val="00444136"/>
    <w:rsid w:val="00446D88"/>
    <w:rsid w:val="00447858"/>
    <w:rsid w:val="004503C1"/>
    <w:rsid w:val="004522D4"/>
    <w:rsid w:val="00453790"/>
    <w:rsid w:val="00464B40"/>
    <w:rsid w:val="00472407"/>
    <w:rsid w:val="00474015"/>
    <w:rsid w:val="00475F27"/>
    <w:rsid w:val="00480333"/>
    <w:rsid w:val="00480C40"/>
    <w:rsid w:val="00481E11"/>
    <w:rsid w:val="004821FC"/>
    <w:rsid w:val="00486146"/>
    <w:rsid w:val="00490C3D"/>
    <w:rsid w:val="00493D0A"/>
    <w:rsid w:val="004968DB"/>
    <w:rsid w:val="004A296E"/>
    <w:rsid w:val="004A2CC5"/>
    <w:rsid w:val="004A66D1"/>
    <w:rsid w:val="004A6F34"/>
    <w:rsid w:val="004B6479"/>
    <w:rsid w:val="004C36D5"/>
    <w:rsid w:val="004C69EF"/>
    <w:rsid w:val="004C7C63"/>
    <w:rsid w:val="004D07EB"/>
    <w:rsid w:val="004D1EFC"/>
    <w:rsid w:val="004D21D3"/>
    <w:rsid w:val="004D5B6D"/>
    <w:rsid w:val="004D6E09"/>
    <w:rsid w:val="004D73C5"/>
    <w:rsid w:val="004D77F9"/>
    <w:rsid w:val="004E26B8"/>
    <w:rsid w:val="004E4333"/>
    <w:rsid w:val="004E519E"/>
    <w:rsid w:val="004E6810"/>
    <w:rsid w:val="004F1404"/>
    <w:rsid w:val="004F3CF0"/>
    <w:rsid w:val="004F4A9B"/>
    <w:rsid w:val="004F661A"/>
    <w:rsid w:val="004F7242"/>
    <w:rsid w:val="004F7D38"/>
    <w:rsid w:val="00500328"/>
    <w:rsid w:val="00503217"/>
    <w:rsid w:val="00505541"/>
    <w:rsid w:val="00505740"/>
    <w:rsid w:val="00507468"/>
    <w:rsid w:val="00510895"/>
    <w:rsid w:val="005122DD"/>
    <w:rsid w:val="00515A61"/>
    <w:rsid w:val="00520C28"/>
    <w:rsid w:val="00527FCF"/>
    <w:rsid w:val="00532596"/>
    <w:rsid w:val="00532F85"/>
    <w:rsid w:val="0053484A"/>
    <w:rsid w:val="00536E5B"/>
    <w:rsid w:val="00541C20"/>
    <w:rsid w:val="00547020"/>
    <w:rsid w:val="005507E8"/>
    <w:rsid w:val="00557B6B"/>
    <w:rsid w:val="00564E67"/>
    <w:rsid w:val="00566E7B"/>
    <w:rsid w:val="0056788C"/>
    <w:rsid w:val="005679F8"/>
    <w:rsid w:val="00570021"/>
    <w:rsid w:val="0057163B"/>
    <w:rsid w:val="005724B7"/>
    <w:rsid w:val="005726B5"/>
    <w:rsid w:val="005741CA"/>
    <w:rsid w:val="0057447F"/>
    <w:rsid w:val="00575D6F"/>
    <w:rsid w:val="0057699A"/>
    <w:rsid w:val="00580143"/>
    <w:rsid w:val="00581FFF"/>
    <w:rsid w:val="00582AB8"/>
    <w:rsid w:val="00582B8C"/>
    <w:rsid w:val="00583408"/>
    <w:rsid w:val="00586EED"/>
    <w:rsid w:val="00587DD9"/>
    <w:rsid w:val="00592D20"/>
    <w:rsid w:val="00595D87"/>
    <w:rsid w:val="00597501"/>
    <w:rsid w:val="005977A8"/>
    <w:rsid w:val="005A2705"/>
    <w:rsid w:val="005B461E"/>
    <w:rsid w:val="005B74B2"/>
    <w:rsid w:val="005C0877"/>
    <w:rsid w:val="005C2942"/>
    <w:rsid w:val="005C3564"/>
    <w:rsid w:val="005C53E8"/>
    <w:rsid w:val="005D6DBF"/>
    <w:rsid w:val="005D7BB7"/>
    <w:rsid w:val="005E0E67"/>
    <w:rsid w:val="005F5606"/>
    <w:rsid w:val="00605317"/>
    <w:rsid w:val="006115F0"/>
    <w:rsid w:val="006137AB"/>
    <w:rsid w:val="00617AFF"/>
    <w:rsid w:val="0062035A"/>
    <w:rsid w:val="0062271E"/>
    <w:rsid w:val="006229A9"/>
    <w:rsid w:val="00625771"/>
    <w:rsid w:val="00626DC8"/>
    <w:rsid w:val="00626F48"/>
    <w:rsid w:val="00627F49"/>
    <w:rsid w:val="00630A88"/>
    <w:rsid w:val="006328D9"/>
    <w:rsid w:val="00636A9C"/>
    <w:rsid w:val="00637344"/>
    <w:rsid w:val="00640082"/>
    <w:rsid w:val="00644404"/>
    <w:rsid w:val="00644B2F"/>
    <w:rsid w:val="006458BC"/>
    <w:rsid w:val="0064716B"/>
    <w:rsid w:val="00647F0D"/>
    <w:rsid w:val="006609AD"/>
    <w:rsid w:val="00664B0A"/>
    <w:rsid w:val="00667342"/>
    <w:rsid w:val="00670584"/>
    <w:rsid w:val="00672469"/>
    <w:rsid w:val="006724FC"/>
    <w:rsid w:val="00675947"/>
    <w:rsid w:val="0067609F"/>
    <w:rsid w:val="006762B0"/>
    <w:rsid w:val="00684AF8"/>
    <w:rsid w:val="00684D96"/>
    <w:rsid w:val="00690459"/>
    <w:rsid w:val="0069068C"/>
    <w:rsid w:val="00690B41"/>
    <w:rsid w:val="00691B41"/>
    <w:rsid w:val="00693C59"/>
    <w:rsid w:val="00693F63"/>
    <w:rsid w:val="00694BB5"/>
    <w:rsid w:val="00695A86"/>
    <w:rsid w:val="006A5D4C"/>
    <w:rsid w:val="006A67DF"/>
    <w:rsid w:val="006B0ABE"/>
    <w:rsid w:val="006C53B4"/>
    <w:rsid w:val="006C5D3A"/>
    <w:rsid w:val="006C6245"/>
    <w:rsid w:val="006D2FD5"/>
    <w:rsid w:val="006D6906"/>
    <w:rsid w:val="006E18EF"/>
    <w:rsid w:val="006E2D40"/>
    <w:rsid w:val="006E3F6C"/>
    <w:rsid w:val="006F2512"/>
    <w:rsid w:val="006F2FC7"/>
    <w:rsid w:val="006F3632"/>
    <w:rsid w:val="006F5E81"/>
    <w:rsid w:val="00701322"/>
    <w:rsid w:val="00707723"/>
    <w:rsid w:val="00712F38"/>
    <w:rsid w:val="007130B8"/>
    <w:rsid w:val="00714692"/>
    <w:rsid w:val="00714693"/>
    <w:rsid w:val="00721237"/>
    <w:rsid w:val="0072396D"/>
    <w:rsid w:val="0072439A"/>
    <w:rsid w:val="007267BA"/>
    <w:rsid w:val="00731493"/>
    <w:rsid w:val="00731B9C"/>
    <w:rsid w:val="0073355D"/>
    <w:rsid w:val="007405D0"/>
    <w:rsid w:val="0074525A"/>
    <w:rsid w:val="007537D4"/>
    <w:rsid w:val="00763774"/>
    <w:rsid w:val="00764E4E"/>
    <w:rsid w:val="0076658D"/>
    <w:rsid w:val="00771BEF"/>
    <w:rsid w:val="00773A7D"/>
    <w:rsid w:val="00775BD9"/>
    <w:rsid w:val="00783798"/>
    <w:rsid w:val="00786102"/>
    <w:rsid w:val="00787DE2"/>
    <w:rsid w:val="0079180D"/>
    <w:rsid w:val="00795C6E"/>
    <w:rsid w:val="007A001E"/>
    <w:rsid w:val="007A720A"/>
    <w:rsid w:val="007B03A4"/>
    <w:rsid w:val="007B14B6"/>
    <w:rsid w:val="007B1F60"/>
    <w:rsid w:val="007B5CDD"/>
    <w:rsid w:val="007B61CB"/>
    <w:rsid w:val="007B735D"/>
    <w:rsid w:val="007C2663"/>
    <w:rsid w:val="007C3A2B"/>
    <w:rsid w:val="007C6493"/>
    <w:rsid w:val="007C71E0"/>
    <w:rsid w:val="007C7847"/>
    <w:rsid w:val="007C7C7F"/>
    <w:rsid w:val="007D004E"/>
    <w:rsid w:val="007D5F18"/>
    <w:rsid w:val="007E1C5E"/>
    <w:rsid w:val="007E2595"/>
    <w:rsid w:val="007E4765"/>
    <w:rsid w:val="007E6642"/>
    <w:rsid w:val="007E67C2"/>
    <w:rsid w:val="007E6AAE"/>
    <w:rsid w:val="007E6EF9"/>
    <w:rsid w:val="007E721D"/>
    <w:rsid w:val="007F3915"/>
    <w:rsid w:val="007F5F16"/>
    <w:rsid w:val="007F7F2D"/>
    <w:rsid w:val="00804547"/>
    <w:rsid w:val="008115C0"/>
    <w:rsid w:val="00813573"/>
    <w:rsid w:val="00816A2B"/>
    <w:rsid w:val="00817ADC"/>
    <w:rsid w:val="008209A1"/>
    <w:rsid w:val="008223FE"/>
    <w:rsid w:val="008228BE"/>
    <w:rsid w:val="00825385"/>
    <w:rsid w:val="00825F3D"/>
    <w:rsid w:val="00826873"/>
    <w:rsid w:val="00830268"/>
    <w:rsid w:val="00832ED4"/>
    <w:rsid w:val="00835507"/>
    <w:rsid w:val="00835C8E"/>
    <w:rsid w:val="00836C8E"/>
    <w:rsid w:val="00851195"/>
    <w:rsid w:val="00851C70"/>
    <w:rsid w:val="00852427"/>
    <w:rsid w:val="00853A3B"/>
    <w:rsid w:val="008569D9"/>
    <w:rsid w:val="008616BF"/>
    <w:rsid w:val="00864D0A"/>
    <w:rsid w:val="008651DC"/>
    <w:rsid w:val="00865B2E"/>
    <w:rsid w:val="00867EAA"/>
    <w:rsid w:val="00872281"/>
    <w:rsid w:val="00872676"/>
    <w:rsid w:val="00872E70"/>
    <w:rsid w:val="00873065"/>
    <w:rsid w:val="008740EA"/>
    <w:rsid w:val="008818B6"/>
    <w:rsid w:val="0088195F"/>
    <w:rsid w:val="00882268"/>
    <w:rsid w:val="00882E91"/>
    <w:rsid w:val="008832DB"/>
    <w:rsid w:val="0088738A"/>
    <w:rsid w:val="00887485"/>
    <w:rsid w:val="00894554"/>
    <w:rsid w:val="008A4730"/>
    <w:rsid w:val="008A68A1"/>
    <w:rsid w:val="008B053D"/>
    <w:rsid w:val="008B0C1A"/>
    <w:rsid w:val="008B3701"/>
    <w:rsid w:val="008B6303"/>
    <w:rsid w:val="008B73D5"/>
    <w:rsid w:val="008B79B6"/>
    <w:rsid w:val="008C2733"/>
    <w:rsid w:val="008C629A"/>
    <w:rsid w:val="008D2DC2"/>
    <w:rsid w:val="008D344C"/>
    <w:rsid w:val="008D48FD"/>
    <w:rsid w:val="008D5809"/>
    <w:rsid w:val="008D687D"/>
    <w:rsid w:val="008D6BB5"/>
    <w:rsid w:val="008E0121"/>
    <w:rsid w:val="008E0C38"/>
    <w:rsid w:val="008E18E9"/>
    <w:rsid w:val="008E6E0E"/>
    <w:rsid w:val="008F0C2A"/>
    <w:rsid w:val="008F6B0C"/>
    <w:rsid w:val="009019A8"/>
    <w:rsid w:val="009054CF"/>
    <w:rsid w:val="00905789"/>
    <w:rsid w:val="00906D49"/>
    <w:rsid w:val="009115F8"/>
    <w:rsid w:val="00911734"/>
    <w:rsid w:val="00921CBE"/>
    <w:rsid w:val="0092211A"/>
    <w:rsid w:val="00922338"/>
    <w:rsid w:val="00922510"/>
    <w:rsid w:val="00925295"/>
    <w:rsid w:val="00932E3B"/>
    <w:rsid w:val="00934367"/>
    <w:rsid w:val="00935B99"/>
    <w:rsid w:val="00941210"/>
    <w:rsid w:val="00944810"/>
    <w:rsid w:val="00945D21"/>
    <w:rsid w:val="00947BC9"/>
    <w:rsid w:val="00954566"/>
    <w:rsid w:val="00957F76"/>
    <w:rsid w:val="00960230"/>
    <w:rsid w:val="00974F9C"/>
    <w:rsid w:val="00975230"/>
    <w:rsid w:val="00982CF2"/>
    <w:rsid w:val="00984EFE"/>
    <w:rsid w:val="0098629F"/>
    <w:rsid w:val="0099043A"/>
    <w:rsid w:val="0099098E"/>
    <w:rsid w:val="00991207"/>
    <w:rsid w:val="00992471"/>
    <w:rsid w:val="00992811"/>
    <w:rsid w:val="00994162"/>
    <w:rsid w:val="00994191"/>
    <w:rsid w:val="009958EC"/>
    <w:rsid w:val="009962E3"/>
    <w:rsid w:val="00997DB7"/>
    <w:rsid w:val="009A1CA2"/>
    <w:rsid w:val="009A7EB4"/>
    <w:rsid w:val="009B1765"/>
    <w:rsid w:val="009B41F9"/>
    <w:rsid w:val="009B5C23"/>
    <w:rsid w:val="009B61C1"/>
    <w:rsid w:val="009B7C65"/>
    <w:rsid w:val="009C2344"/>
    <w:rsid w:val="009C42E2"/>
    <w:rsid w:val="009C49FF"/>
    <w:rsid w:val="009C600F"/>
    <w:rsid w:val="009C76C7"/>
    <w:rsid w:val="009D00A1"/>
    <w:rsid w:val="009D75B5"/>
    <w:rsid w:val="009E29DE"/>
    <w:rsid w:val="009E4D0F"/>
    <w:rsid w:val="009E6F55"/>
    <w:rsid w:val="009F041C"/>
    <w:rsid w:val="009F0F4B"/>
    <w:rsid w:val="009F2A3D"/>
    <w:rsid w:val="009F6BD4"/>
    <w:rsid w:val="00A00174"/>
    <w:rsid w:val="00A002BE"/>
    <w:rsid w:val="00A00AB8"/>
    <w:rsid w:val="00A03324"/>
    <w:rsid w:val="00A068F1"/>
    <w:rsid w:val="00A174C6"/>
    <w:rsid w:val="00A215F8"/>
    <w:rsid w:val="00A2275C"/>
    <w:rsid w:val="00A241A8"/>
    <w:rsid w:val="00A27004"/>
    <w:rsid w:val="00A31C36"/>
    <w:rsid w:val="00A32FDC"/>
    <w:rsid w:val="00A338E4"/>
    <w:rsid w:val="00A339EF"/>
    <w:rsid w:val="00A36EA3"/>
    <w:rsid w:val="00A42DFA"/>
    <w:rsid w:val="00A447F1"/>
    <w:rsid w:val="00A472D3"/>
    <w:rsid w:val="00A51B8B"/>
    <w:rsid w:val="00A52BA5"/>
    <w:rsid w:val="00A559E4"/>
    <w:rsid w:val="00A55DE9"/>
    <w:rsid w:val="00A5710F"/>
    <w:rsid w:val="00A6570A"/>
    <w:rsid w:val="00A66E52"/>
    <w:rsid w:val="00A7065E"/>
    <w:rsid w:val="00A71A34"/>
    <w:rsid w:val="00A76C5E"/>
    <w:rsid w:val="00A80490"/>
    <w:rsid w:val="00A80955"/>
    <w:rsid w:val="00A82C9C"/>
    <w:rsid w:val="00A92D94"/>
    <w:rsid w:val="00AA3C3C"/>
    <w:rsid w:val="00AA419C"/>
    <w:rsid w:val="00AA450E"/>
    <w:rsid w:val="00AA54A0"/>
    <w:rsid w:val="00AA7049"/>
    <w:rsid w:val="00AB0F6B"/>
    <w:rsid w:val="00AB1D11"/>
    <w:rsid w:val="00AB2F91"/>
    <w:rsid w:val="00AB7325"/>
    <w:rsid w:val="00AB7F28"/>
    <w:rsid w:val="00AC0D80"/>
    <w:rsid w:val="00AC124B"/>
    <w:rsid w:val="00AC2853"/>
    <w:rsid w:val="00AD04E1"/>
    <w:rsid w:val="00AD0705"/>
    <w:rsid w:val="00AD2F2A"/>
    <w:rsid w:val="00AD2FF4"/>
    <w:rsid w:val="00AE4ACB"/>
    <w:rsid w:val="00AE709A"/>
    <w:rsid w:val="00AE75D3"/>
    <w:rsid w:val="00B0577E"/>
    <w:rsid w:val="00B05A2B"/>
    <w:rsid w:val="00B05F09"/>
    <w:rsid w:val="00B07080"/>
    <w:rsid w:val="00B15F2E"/>
    <w:rsid w:val="00B22B53"/>
    <w:rsid w:val="00B233FC"/>
    <w:rsid w:val="00B23630"/>
    <w:rsid w:val="00B253C1"/>
    <w:rsid w:val="00B2549D"/>
    <w:rsid w:val="00B27199"/>
    <w:rsid w:val="00B272CB"/>
    <w:rsid w:val="00B27AD7"/>
    <w:rsid w:val="00B31776"/>
    <w:rsid w:val="00B374B0"/>
    <w:rsid w:val="00B37743"/>
    <w:rsid w:val="00B443AF"/>
    <w:rsid w:val="00B44C8D"/>
    <w:rsid w:val="00B47355"/>
    <w:rsid w:val="00B57075"/>
    <w:rsid w:val="00B616BB"/>
    <w:rsid w:val="00B61BB2"/>
    <w:rsid w:val="00B63CF2"/>
    <w:rsid w:val="00B722F3"/>
    <w:rsid w:val="00B73221"/>
    <w:rsid w:val="00B734D4"/>
    <w:rsid w:val="00B774B8"/>
    <w:rsid w:val="00B85A59"/>
    <w:rsid w:val="00B902D2"/>
    <w:rsid w:val="00B936BF"/>
    <w:rsid w:val="00BA0C72"/>
    <w:rsid w:val="00BA26EB"/>
    <w:rsid w:val="00BB285B"/>
    <w:rsid w:val="00BB6056"/>
    <w:rsid w:val="00BC22B6"/>
    <w:rsid w:val="00BC3BE1"/>
    <w:rsid w:val="00BC4FA0"/>
    <w:rsid w:val="00BC7FE7"/>
    <w:rsid w:val="00BD50B1"/>
    <w:rsid w:val="00BD5213"/>
    <w:rsid w:val="00BD68AE"/>
    <w:rsid w:val="00BE0098"/>
    <w:rsid w:val="00BE0609"/>
    <w:rsid w:val="00BE525C"/>
    <w:rsid w:val="00BF011D"/>
    <w:rsid w:val="00BF4720"/>
    <w:rsid w:val="00C00DE8"/>
    <w:rsid w:val="00C01C1F"/>
    <w:rsid w:val="00C025FF"/>
    <w:rsid w:val="00C056A9"/>
    <w:rsid w:val="00C068AA"/>
    <w:rsid w:val="00C06B00"/>
    <w:rsid w:val="00C06CEB"/>
    <w:rsid w:val="00C103CB"/>
    <w:rsid w:val="00C12068"/>
    <w:rsid w:val="00C126DF"/>
    <w:rsid w:val="00C13986"/>
    <w:rsid w:val="00C14136"/>
    <w:rsid w:val="00C21722"/>
    <w:rsid w:val="00C25C5C"/>
    <w:rsid w:val="00C33327"/>
    <w:rsid w:val="00C373C3"/>
    <w:rsid w:val="00C438AE"/>
    <w:rsid w:val="00C45B7A"/>
    <w:rsid w:val="00C529E0"/>
    <w:rsid w:val="00C53BB9"/>
    <w:rsid w:val="00C57DE7"/>
    <w:rsid w:val="00C60D14"/>
    <w:rsid w:val="00C63293"/>
    <w:rsid w:val="00C63D88"/>
    <w:rsid w:val="00C64EC0"/>
    <w:rsid w:val="00C66127"/>
    <w:rsid w:val="00C66ADA"/>
    <w:rsid w:val="00C67758"/>
    <w:rsid w:val="00C67F84"/>
    <w:rsid w:val="00C71969"/>
    <w:rsid w:val="00C819A1"/>
    <w:rsid w:val="00C828DD"/>
    <w:rsid w:val="00C859B1"/>
    <w:rsid w:val="00C94FF8"/>
    <w:rsid w:val="00C96961"/>
    <w:rsid w:val="00C97ABC"/>
    <w:rsid w:val="00C97D15"/>
    <w:rsid w:val="00C97EEA"/>
    <w:rsid w:val="00CA0762"/>
    <w:rsid w:val="00CA6F04"/>
    <w:rsid w:val="00CB0807"/>
    <w:rsid w:val="00CB459B"/>
    <w:rsid w:val="00CB6704"/>
    <w:rsid w:val="00CB6A9C"/>
    <w:rsid w:val="00CB7FD6"/>
    <w:rsid w:val="00CC2121"/>
    <w:rsid w:val="00CC68E9"/>
    <w:rsid w:val="00CD1014"/>
    <w:rsid w:val="00CD2826"/>
    <w:rsid w:val="00CD42DA"/>
    <w:rsid w:val="00CD52BD"/>
    <w:rsid w:val="00CE39A5"/>
    <w:rsid w:val="00CE7151"/>
    <w:rsid w:val="00CE7716"/>
    <w:rsid w:val="00D001E1"/>
    <w:rsid w:val="00D02D2D"/>
    <w:rsid w:val="00D06768"/>
    <w:rsid w:val="00D07A98"/>
    <w:rsid w:val="00D07C8F"/>
    <w:rsid w:val="00D218E6"/>
    <w:rsid w:val="00D23708"/>
    <w:rsid w:val="00D24B0D"/>
    <w:rsid w:val="00D25CCC"/>
    <w:rsid w:val="00D25FB3"/>
    <w:rsid w:val="00D27BBD"/>
    <w:rsid w:val="00D33319"/>
    <w:rsid w:val="00D438A0"/>
    <w:rsid w:val="00D450F3"/>
    <w:rsid w:val="00D45B98"/>
    <w:rsid w:val="00D47B5B"/>
    <w:rsid w:val="00D50044"/>
    <w:rsid w:val="00D52DE1"/>
    <w:rsid w:val="00D55150"/>
    <w:rsid w:val="00D569ED"/>
    <w:rsid w:val="00D575C4"/>
    <w:rsid w:val="00D6100F"/>
    <w:rsid w:val="00D618AE"/>
    <w:rsid w:val="00D70146"/>
    <w:rsid w:val="00D70D98"/>
    <w:rsid w:val="00D71EEA"/>
    <w:rsid w:val="00D7224E"/>
    <w:rsid w:val="00D738DC"/>
    <w:rsid w:val="00D765EE"/>
    <w:rsid w:val="00D82B0F"/>
    <w:rsid w:val="00D90C4D"/>
    <w:rsid w:val="00D92087"/>
    <w:rsid w:val="00D9360A"/>
    <w:rsid w:val="00D94F79"/>
    <w:rsid w:val="00D955D7"/>
    <w:rsid w:val="00D96494"/>
    <w:rsid w:val="00D9710A"/>
    <w:rsid w:val="00DA27BD"/>
    <w:rsid w:val="00DA359C"/>
    <w:rsid w:val="00DA4DF4"/>
    <w:rsid w:val="00DB0C90"/>
    <w:rsid w:val="00DB22AC"/>
    <w:rsid w:val="00DB736A"/>
    <w:rsid w:val="00DB736C"/>
    <w:rsid w:val="00DB73EE"/>
    <w:rsid w:val="00DB7BF8"/>
    <w:rsid w:val="00DC17EA"/>
    <w:rsid w:val="00DC756D"/>
    <w:rsid w:val="00DD097B"/>
    <w:rsid w:val="00DD143B"/>
    <w:rsid w:val="00DD1BC5"/>
    <w:rsid w:val="00DD1FD6"/>
    <w:rsid w:val="00DD2281"/>
    <w:rsid w:val="00DD2591"/>
    <w:rsid w:val="00DD58CF"/>
    <w:rsid w:val="00DE25C1"/>
    <w:rsid w:val="00DE3AC0"/>
    <w:rsid w:val="00DE465F"/>
    <w:rsid w:val="00DE61D3"/>
    <w:rsid w:val="00DE6D70"/>
    <w:rsid w:val="00DE7AF7"/>
    <w:rsid w:val="00DF039B"/>
    <w:rsid w:val="00DF0A32"/>
    <w:rsid w:val="00DF508F"/>
    <w:rsid w:val="00DF5719"/>
    <w:rsid w:val="00DF7FE8"/>
    <w:rsid w:val="00E12C00"/>
    <w:rsid w:val="00E13AFC"/>
    <w:rsid w:val="00E14ACD"/>
    <w:rsid w:val="00E16466"/>
    <w:rsid w:val="00E17DDA"/>
    <w:rsid w:val="00E20302"/>
    <w:rsid w:val="00E21840"/>
    <w:rsid w:val="00E23FA5"/>
    <w:rsid w:val="00E24835"/>
    <w:rsid w:val="00E26D4D"/>
    <w:rsid w:val="00E34AD8"/>
    <w:rsid w:val="00E36717"/>
    <w:rsid w:val="00E409DE"/>
    <w:rsid w:val="00E4418C"/>
    <w:rsid w:val="00E45470"/>
    <w:rsid w:val="00E5406E"/>
    <w:rsid w:val="00E65AAD"/>
    <w:rsid w:val="00E66099"/>
    <w:rsid w:val="00E6612C"/>
    <w:rsid w:val="00E719BA"/>
    <w:rsid w:val="00E73E82"/>
    <w:rsid w:val="00E73F7E"/>
    <w:rsid w:val="00E7482F"/>
    <w:rsid w:val="00E75233"/>
    <w:rsid w:val="00E75B2B"/>
    <w:rsid w:val="00E7707B"/>
    <w:rsid w:val="00E83A3D"/>
    <w:rsid w:val="00E86254"/>
    <w:rsid w:val="00E87670"/>
    <w:rsid w:val="00E940FA"/>
    <w:rsid w:val="00EA1C06"/>
    <w:rsid w:val="00EA203D"/>
    <w:rsid w:val="00EA27CC"/>
    <w:rsid w:val="00EB232B"/>
    <w:rsid w:val="00EB4397"/>
    <w:rsid w:val="00EB503A"/>
    <w:rsid w:val="00EC5150"/>
    <w:rsid w:val="00EC650D"/>
    <w:rsid w:val="00EC6E61"/>
    <w:rsid w:val="00EC73CD"/>
    <w:rsid w:val="00ED0422"/>
    <w:rsid w:val="00ED0D9A"/>
    <w:rsid w:val="00ED1552"/>
    <w:rsid w:val="00ED2211"/>
    <w:rsid w:val="00ED447C"/>
    <w:rsid w:val="00ED4D7C"/>
    <w:rsid w:val="00EE0563"/>
    <w:rsid w:val="00EE290D"/>
    <w:rsid w:val="00EE2AA2"/>
    <w:rsid w:val="00EE4628"/>
    <w:rsid w:val="00EE5B77"/>
    <w:rsid w:val="00EF7DFB"/>
    <w:rsid w:val="00F0271C"/>
    <w:rsid w:val="00F028C0"/>
    <w:rsid w:val="00F0305F"/>
    <w:rsid w:val="00F03233"/>
    <w:rsid w:val="00F034C1"/>
    <w:rsid w:val="00F035F8"/>
    <w:rsid w:val="00F1015B"/>
    <w:rsid w:val="00F10C83"/>
    <w:rsid w:val="00F15DC9"/>
    <w:rsid w:val="00F1744E"/>
    <w:rsid w:val="00F202D9"/>
    <w:rsid w:val="00F205CE"/>
    <w:rsid w:val="00F21372"/>
    <w:rsid w:val="00F21CCC"/>
    <w:rsid w:val="00F2279A"/>
    <w:rsid w:val="00F234CF"/>
    <w:rsid w:val="00F24315"/>
    <w:rsid w:val="00F2626E"/>
    <w:rsid w:val="00F36FCF"/>
    <w:rsid w:val="00F56A72"/>
    <w:rsid w:val="00F56E7B"/>
    <w:rsid w:val="00F571BA"/>
    <w:rsid w:val="00F573CF"/>
    <w:rsid w:val="00F61796"/>
    <w:rsid w:val="00F62DB2"/>
    <w:rsid w:val="00F674FC"/>
    <w:rsid w:val="00F72A04"/>
    <w:rsid w:val="00F73CB4"/>
    <w:rsid w:val="00F7438F"/>
    <w:rsid w:val="00F74561"/>
    <w:rsid w:val="00F76E18"/>
    <w:rsid w:val="00F81270"/>
    <w:rsid w:val="00F81A23"/>
    <w:rsid w:val="00F84437"/>
    <w:rsid w:val="00F875DF"/>
    <w:rsid w:val="00F95E45"/>
    <w:rsid w:val="00F97CF1"/>
    <w:rsid w:val="00FB32D4"/>
    <w:rsid w:val="00FB414B"/>
    <w:rsid w:val="00FB4BD6"/>
    <w:rsid w:val="00FB7DB4"/>
    <w:rsid w:val="00FD0333"/>
    <w:rsid w:val="00FD0AC7"/>
    <w:rsid w:val="00FD1C22"/>
    <w:rsid w:val="00FD60B6"/>
    <w:rsid w:val="00FD6F37"/>
    <w:rsid w:val="00FE0277"/>
    <w:rsid w:val="00FE0FAA"/>
    <w:rsid w:val="00FE1F17"/>
    <w:rsid w:val="00FE5BE0"/>
    <w:rsid w:val="00FE709B"/>
    <w:rsid w:val="00FF290E"/>
    <w:rsid w:val="00FF2CCA"/>
    <w:rsid w:val="00FF35CB"/>
    <w:rsid w:val="00FF7598"/>
    <w:rsid w:val="00FF7E19"/>
    <w:rsid w:val="00FF7E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Hyperlink" w:locked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36EA3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10895"/>
    <w:rPr>
      <w:color w:val="0000FF"/>
      <w:u w:val="single"/>
    </w:rPr>
  </w:style>
  <w:style w:type="paragraph" w:styleId="Header">
    <w:name w:val="header"/>
    <w:basedOn w:val="Normal"/>
    <w:link w:val="HeaderChar"/>
    <w:rsid w:val="00364EC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locked/>
    <w:rsid w:val="00364EC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64EC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locked/>
    <w:rsid w:val="00364ECD"/>
    <w:rPr>
      <w:rFonts w:cs="Times New Roman"/>
    </w:rPr>
  </w:style>
  <w:style w:type="paragraph" w:styleId="BalloonText">
    <w:name w:val="Balloon Text"/>
    <w:basedOn w:val="Normal"/>
    <w:link w:val="BalloonTextChar"/>
    <w:semiHidden/>
    <w:rsid w:val="00F205CE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semiHidden/>
    <w:locked/>
    <w:rsid w:val="00F205CE"/>
    <w:rPr>
      <w:rFonts w:ascii="Arial" w:eastAsia="MS Gothic" w:hAnsi="Arial"/>
      <w:sz w:val="18"/>
    </w:rPr>
  </w:style>
  <w:style w:type="character" w:styleId="LineNumber">
    <w:name w:val="line number"/>
    <w:semiHidden/>
    <w:rsid w:val="00E36717"/>
    <w:rPr>
      <w:rFonts w:cs="Times New Roman"/>
    </w:rPr>
  </w:style>
  <w:style w:type="character" w:customStyle="1" w:styleId="1">
    <w:name w:val="プレースホルダー テキスト1"/>
    <w:semiHidden/>
    <w:rsid w:val="007A001E"/>
    <w:rPr>
      <w:color w:val="808080"/>
    </w:rPr>
  </w:style>
  <w:style w:type="character" w:styleId="CommentReference">
    <w:name w:val="annotation reference"/>
    <w:semiHidden/>
    <w:rsid w:val="00F034C1"/>
    <w:rPr>
      <w:sz w:val="18"/>
    </w:rPr>
  </w:style>
  <w:style w:type="paragraph" w:styleId="CommentText">
    <w:name w:val="annotation text"/>
    <w:basedOn w:val="Normal"/>
    <w:link w:val="CommentTextChar"/>
    <w:semiHidden/>
    <w:rsid w:val="00F034C1"/>
    <w:pPr>
      <w:jc w:val="left"/>
    </w:pPr>
  </w:style>
  <w:style w:type="character" w:customStyle="1" w:styleId="CommentTextChar">
    <w:name w:val="Comment Text Char"/>
    <w:link w:val="CommentText"/>
    <w:semiHidden/>
    <w:locked/>
    <w:rsid w:val="00F034C1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034C1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F034C1"/>
    <w:rPr>
      <w:b/>
    </w:rPr>
  </w:style>
  <w:style w:type="table" w:styleId="TableGrid">
    <w:name w:val="Table Grid"/>
    <w:basedOn w:val="TableNormal"/>
    <w:rsid w:val="00C438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semiHidden/>
    <w:rsid w:val="007F391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Hyperlink" w:locked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510895"/>
    <w:rPr>
      <w:color w:val="0000FF"/>
      <w:u w:val="single"/>
    </w:rPr>
  </w:style>
  <w:style w:type="paragraph" w:styleId="a4">
    <w:name w:val="header"/>
    <w:basedOn w:val="a"/>
    <w:link w:val="a5"/>
    <w:rsid w:val="00364EC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locked/>
    <w:rsid w:val="00364ECD"/>
    <w:rPr>
      <w:rFonts w:cs="Times New Roman"/>
    </w:rPr>
  </w:style>
  <w:style w:type="paragraph" w:styleId="a6">
    <w:name w:val="footer"/>
    <w:basedOn w:val="a"/>
    <w:link w:val="a7"/>
    <w:uiPriority w:val="99"/>
    <w:rsid w:val="00364EC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locked/>
    <w:rsid w:val="00364ECD"/>
    <w:rPr>
      <w:rFonts w:cs="Times New Roman"/>
    </w:rPr>
  </w:style>
  <w:style w:type="paragraph" w:styleId="a8">
    <w:name w:val="Balloon Text"/>
    <w:basedOn w:val="a"/>
    <w:link w:val="a9"/>
    <w:semiHidden/>
    <w:rsid w:val="00F205CE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semiHidden/>
    <w:locked/>
    <w:rsid w:val="00F205CE"/>
    <w:rPr>
      <w:rFonts w:ascii="Arial" w:eastAsia="ＭＳ ゴシック" w:hAnsi="Arial"/>
      <w:sz w:val="18"/>
    </w:rPr>
  </w:style>
  <w:style w:type="character" w:styleId="aa">
    <w:name w:val="line number"/>
    <w:semiHidden/>
    <w:rsid w:val="00E36717"/>
    <w:rPr>
      <w:rFonts w:cs="Times New Roman"/>
    </w:rPr>
  </w:style>
  <w:style w:type="character" w:customStyle="1" w:styleId="1">
    <w:name w:val="プレースホルダー テキスト1"/>
    <w:semiHidden/>
    <w:rsid w:val="007A001E"/>
    <w:rPr>
      <w:color w:val="808080"/>
    </w:rPr>
  </w:style>
  <w:style w:type="character" w:styleId="ab">
    <w:name w:val="annotation reference"/>
    <w:semiHidden/>
    <w:rsid w:val="00F034C1"/>
    <w:rPr>
      <w:sz w:val="18"/>
    </w:rPr>
  </w:style>
  <w:style w:type="paragraph" w:styleId="ac">
    <w:name w:val="annotation text"/>
    <w:basedOn w:val="a"/>
    <w:link w:val="ad"/>
    <w:semiHidden/>
    <w:rsid w:val="00F034C1"/>
    <w:pPr>
      <w:jc w:val="left"/>
    </w:pPr>
  </w:style>
  <w:style w:type="character" w:customStyle="1" w:styleId="ad">
    <w:name w:val="コメント文字列 (文字)"/>
    <w:link w:val="ac"/>
    <w:semiHidden/>
    <w:locked/>
    <w:rsid w:val="00F034C1"/>
    <w:rPr>
      <w:rFonts w:cs="Times New Roman"/>
    </w:rPr>
  </w:style>
  <w:style w:type="paragraph" w:styleId="ae">
    <w:name w:val="annotation subject"/>
    <w:basedOn w:val="ac"/>
    <w:next w:val="ac"/>
    <w:link w:val="af"/>
    <w:semiHidden/>
    <w:rsid w:val="00F034C1"/>
    <w:rPr>
      <w:b/>
      <w:bCs/>
    </w:rPr>
  </w:style>
  <w:style w:type="character" w:customStyle="1" w:styleId="af">
    <w:name w:val="コメント内容 (文字)"/>
    <w:link w:val="ae"/>
    <w:semiHidden/>
    <w:locked/>
    <w:rsid w:val="00F034C1"/>
    <w:rPr>
      <w:b/>
    </w:rPr>
  </w:style>
  <w:style w:type="table" w:styleId="af0">
    <w:name w:val="Table Grid"/>
    <w:basedOn w:val="a1"/>
    <w:rsid w:val="00C438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semiHidden/>
    <w:rsid w:val="007F391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E82B77-EC8B-4EB1-9005-060907F1F1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99</Words>
  <Characters>358</Characters>
  <Application>Microsoft Office Word</Application>
  <DocSecurity>0</DocSecurity>
  <PresentationFormat/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.Sugata</dc:creator>
  <cp:lastModifiedBy>vkiram</cp:lastModifiedBy>
  <cp:revision>4</cp:revision>
  <cp:lastPrinted>2014-12-24T02:20:00Z</cp:lastPrinted>
  <dcterms:created xsi:type="dcterms:W3CDTF">2015-12-16T09:18:00Z</dcterms:created>
  <dcterms:modified xsi:type="dcterms:W3CDTF">2016-04-23T13:03:00Z</dcterms:modified>
</cp:coreProperties>
</file>